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1418"/>
        <w:gridCol w:w="1276"/>
        <w:gridCol w:w="708"/>
        <w:gridCol w:w="1219"/>
        <w:gridCol w:w="908"/>
      </w:tblGrid>
      <w:tr w:rsidR="00163709" w:rsidRPr="00B900DF" w:rsidTr="00BA7D1A">
        <w:trPr>
          <w:trHeight w:val="6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iderophore production under iron-limited condi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iderophore production under iron-rich condition</w:t>
            </w: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1-diversity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train rich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</w:t>
            </w:r>
            <w:bookmarkStart w:id="0" w:name="_GoBack"/>
            <w:bookmarkEnd w:id="0"/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idua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0.06   AIC:166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</w:p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2-identity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1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163709" w:rsidRPr="00B900DF" w:rsidTr="00BA7D1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0.65   AIC:154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709" w:rsidRPr="00B900DF" w:rsidRDefault="00163709" w:rsidP="00BA7D1A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900DF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0.35   AIC:963</w:t>
            </w:r>
          </w:p>
        </w:tc>
      </w:tr>
    </w:tbl>
    <w:p w:rsidR="00A10DB1" w:rsidRDefault="00163709"/>
    <w:sectPr w:rsidR="00A10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NzM0NTEwMjQ3MDRT0lEKTi0uzszPAykwrAUAbW4ZIiwAAAA="/>
  </w:docVars>
  <w:rsids>
    <w:rsidRoot w:val="00163709"/>
    <w:rsid w:val="00163709"/>
    <w:rsid w:val="006A673E"/>
    <w:rsid w:val="006A75DB"/>
    <w:rsid w:val="009263A1"/>
    <w:rsid w:val="00F1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9D189B-BB7D-4CDA-AE51-761899C8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7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</dc:creator>
  <cp:keywords/>
  <dc:description/>
  <cp:lastModifiedBy>GSH</cp:lastModifiedBy>
  <cp:revision>1</cp:revision>
  <dcterms:created xsi:type="dcterms:W3CDTF">2020-05-01T03:09:00Z</dcterms:created>
  <dcterms:modified xsi:type="dcterms:W3CDTF">2020-05-01T03:12:00Z</dcterms:modified>
</cp:coreProperties>
</file>